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862E6" w14:textId="77777777" w:rsidR="00995D16" w:rsidRPr="005B2004" w:rsidRDefault="00995D16" w:rsidP="00995D16">
      <w:pPr>
        <w:rPr>
          <w:rFonts w:ascii="Times New Roman" w:hAnsi="Times New Roman" w:cs="Times New Roman"/>
          <w:sz w:val="24"/>
          <w:szCs w:val="24"/>
        </w:rPr>
      </w:pPr>
      <w:r w:rsidRPr="005B200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B2004">
        <w:rPr>
          <w:rFonts w:ascii="Times New Roman" w:hAnsi="Times New Roman" w:cs="Times New Roman"/>
          <w:b/>
          <w:bCs/>
          <w:sz w:val="24"/>
          <w:szCs w:val="24"/>
        </w:rPr>
        <w:t xml:space="preserve"> table:</w:t>
      </w:r>
      <w:r w:rsidRPr="005B2004">
        <w:rPr>
          <w:rFonts w:ascii="Times New Roman" w:hAnsi="Times New Roman" w:cs="Times New Roman"/>
          <w:sz w:val="24"/>
          <w:szCs w:val="24"/>
        </w:rPr>
        <w:t xml:space="preserve"> GISAID accession IDs of closely related SARS-CoV-2 genomes included in the maximum likelihood tre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B200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614" w:type="dxa"/>
        <w:tblLook w:val="04A0" w:firstRow="1" w:lastRow="0" w:firstColumn="1" w:lastColumn="0" w:noHBand="0" w:noVBand="1"/>
      </w:tblPr>
      <w:tblGrid>
        <w:gridCol w:w="941"/>
        <w:gridCol w:w="892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891"/>
        <w:gridCol w:w="940"/>
        <w:gridCol w:w="940"/>
      </w:tblGrid>
      <w:tr w:rsidR="00995D16" w:rsidRPr="00151589" w14:paraId="44781A60" w14:textId="77777777" w:rsidTr="001D5697">
        <w:trPr>
          <w:trHeight w:val="303"/>
        </w:trPr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86C3A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Accession ID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0DD7E8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Accession ID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20B61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Accession ID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F7B11C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Accession ID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523DB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Accession ID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1748D7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Accession ID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521707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Accession ID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4A46DA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Accession ID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8CF4D6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Accession ID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996ED6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Accession ID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3DF150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Accession ID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5F87A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Accession ID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E388E7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Accession ID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07D616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Accession ID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AD17D6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Accession ID</w:t>
            </w:r>
          </w:p>
        </w:tc>
      </w:tr>
      <w:tr w:rsidR="00995D16" w:rsidRPr="00151589" w14:paraId="0A272C7F" w14:textId="77777777" w:rsidTr="001D5697">
        <w:trPr>
          <w:trHeight w:val="303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8A01A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2723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2ED5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65869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92CE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950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B85A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9343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28626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649276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121AA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89562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569F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47140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04369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163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702F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78878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88B54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37638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5DCB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56710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087E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76244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BAB8C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26484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0FDE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88812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8DA2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9070833</w:t>
            </w:r>
          </w:p>
        </w:tc>
      </w:tr>
      <w:tr w:rsidR="00995D16" w:rsidRPr="00151589" w14:paraId="4CAFC28B" w14:textId="77777777" w:rsidTr="001D5697">
        <w:trPr>
          <w:trHeight w:val="303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2BB70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334239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D6D1C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926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FB892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924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87402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96801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748B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37259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C919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453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9CE7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47137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2235E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4575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37DD9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380099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FF096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043842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D738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56709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69F84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16557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28D1B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61058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C0BEA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338620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1F84E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9070834</w:t>
            </w:r>
          </w:p>
        </w:tc>
      </w:tr>
      <w:tr w:rsidR="00995D16" w:rsidRPr="00151589" w14:paraId="587820D6" w14:textId="77777777" w:rsidTr="001D5697">
        <w:trPr>
          <w:trHeight w:val="303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7323B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733758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EABD8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92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34FF7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931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F900C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66704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5E39E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99199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9F44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93421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CED08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30033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E306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652057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30FB2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557085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DEF50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80144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2AD20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8909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86F08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007065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8478B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65084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D7DD4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99560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12227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9070835</w:t>
            </w:r>
          </w:p>
        </w:tc>
      </w:tr>
      <w:tr w:rsidR="00995D16" w:rsidRPr="00151589" w14:paraId="2B77882C" w14:textId="77777777" w:rsidTr="001D5697">
        <w:trPr>
          <w:trHeight w:val="303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0967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1919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8720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937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C2002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7044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4CAEA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20480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32EC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99199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35F40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46767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9FA1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95867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BDDA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45079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44557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354564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4C804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80144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9F7C8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19706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35B38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899732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F6094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36768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8F83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9808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81A59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9070836</w:t>
            </w:r>
          </w:p>
        </w:tc>
      </w:tr>
      <w:tr w:rsidR="00995D16" w:rsidRPr="00151589" w14:paraId="71EB934A" w14:textId="77777777" w:rsidTr="001D5697">
        <w:trPr>
          <w:trHeight w:val="303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FD089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7936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FD55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954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91019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954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B7B94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17828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0B734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713968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128F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88413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CAAB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630814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D663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652058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87B32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33388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AEDC0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4439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FCE9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806553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6648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007783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A924A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4508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AEA2A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043853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61977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9070837</w:t>
            </w:r>
          </w:p>
        </w:tc>
      </w:tr>
      <w:tr w:rsidR="00995D16" w:rsidRPr="00151589" w14:paraId="314A0FBA" w14:textId="77777777" w:rsidTr="001D5697">
        <w:trPr>
          <w:trHeight w:val="303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E6C66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1919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1824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702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F0BE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988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83BF0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37682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047AC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96521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A5107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87209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32E38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50449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0E86C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34643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1350C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36503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D07F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380406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688A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69366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67D24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14572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B8034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86132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23896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043843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1A95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9070841</w:t>
            </w:r>
          </w:p>
        </w:tc>
      </w:tr>
      <w:tr w:rsidR="00995D16" w:rsidRPr="00151589" w14:paraId="2CDA4E06" w14:textId="77777777" w:rsidTr="001D5697">
        <w:trPr>
          <w:trHeight w:val="303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A10F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42113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A7927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991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68C56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47781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282F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4409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6228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37765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704AB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36657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B0D19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56709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2226C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45761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F2E67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5671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3DC7E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50899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E94A8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26389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9C46E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14574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169C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45081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4E65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22720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6788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9070842</w:t>
            </w:r>
          </w:p>
        </w:tc>
      </w:tr>
      <w:tr w:rsidR="00995D16" w:rsidRPr="00151589" w14:paraId="20C33FC9" w14:textId="77777777" w:rsidTr="001D5697">
        <w:trPr>
          <w:trHeight w:val="303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00F80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8881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F7ABE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923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48B50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382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1500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38992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91AA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38991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146C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1985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4F14B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4508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9C2A8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30196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D7CF8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8523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0436A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00795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6DCCE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72040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16D27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7822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5525B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43417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51C3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5911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740F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9070844</w:t>
            </w:r>
          </w:p>
        </w:tc>
      </w:tr>
      <w:tr w:rsidR="00995D16" w:rsidRPr="00151589" w14:paraId="141C38FF" w14:textId="77777777" w:rsidTr="001D5697">
        <w:trPr>
          <w:trHeight w:val="303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2BA8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66065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A322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955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28757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7045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EDC89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5859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F5BF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269806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9128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66883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8135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4474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BC69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4128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DF5E7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043844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F8C76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36494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C7A4A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45080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C204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663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E405E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43971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83F6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043844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5F3F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9070838</w:t>
            </w:r>
          </w:p>
        </w:tc>
      </w:tr>
      <w:tr w:rsidR="00995D16" w:rsidRPr="00151589" w14:paraId="3F197D33" w14:textId="77777777" w:rsidTr="001D5697">
        <w:trPr>
          <w:trHeight w:val="303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35D50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535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F9542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936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E04F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73155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0E7C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033461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8566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716026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734C4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43310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FEF09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25193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2101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6722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F80A4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81112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7085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45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6E544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2267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6336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007751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DC34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85563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8D5E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747722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3EE4A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9070839</w:t>
            </w:r>
          </w:p>
        </w:tc>
      </w:tr>
      <w:tr w:rsidR="00995D16" w:rsidRPr="00151589" w14:paraId="29B0F0E1" w14:textId="77777777" w:rsidTr="001D5697">
        <w:trPr>
          <w:trHeight w:val="303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4F228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00801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AC03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933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C2BF0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158654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E4DA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76924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52994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39086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8D18E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1987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C16AB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25190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E6F0C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45757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6D96E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91288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02209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86258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686BE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45078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BE7D6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03582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9DB28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88811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93BEA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043855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C443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9070840</w:t>
            </w:r>
          </w:p>
        </w:tc>
      </w:tr>
      <w:tr w:rsidR="00995D16" w:rsidRPr="00151589" w14:paraId="3EABC009" w14:textId="77777777" w:rsidTr="001D5697">
        <w:trPr>
          <w:trHeight w:val="303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5C2EE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4677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3DA1C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955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3401C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7033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F472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850641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9092C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54112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18F56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60531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4B27A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11347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FE32A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45757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A8AD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50895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E1A8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807393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B6EA7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30826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0C17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0770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A4F3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36503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EB7B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74929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BD308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9070843</w:t>
            </w:r>
          </w:p>
        </w:tc>
      </w:tr>
      <w:tr w:rsidR="00995D16" w:rsidRPr="00151589" w14:paraId="35069829" w14:textId="77777777" w:rsidTr="001D5697">
        <w:trPr>
          <w:trHeight w:val="303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2E2EC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4677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866C7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925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BC179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30084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A2F59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36017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754DC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732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F2224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64371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D649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25189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9DB50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45757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F64B4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00795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739AA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616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BF44A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88727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7AA4E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03581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D29A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66365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307A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28177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8F11C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9070845</w:t>
            </w:r>
          </w:p>
        </w:tc>
      </w:tr>
      <w:tr w:rsidR="00995D16" w:rsidRPr="00151589" w14:paraId="3DDC6FFE" w14:textId="77777777" w:rsidTr="001D5697">
        <w:trPr>
          <w:trHeight w:val="303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82739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46769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596BE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935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4B31E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158654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8534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0764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07CCE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73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0976B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852831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DC0A2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56709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3DBBE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73789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2008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774632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A5810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49301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139B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420594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14FB8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93253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C1EE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66250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B8F8A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95865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E7D60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95D16" w:rsidRPr="00151589" w14:paraId="6E71BEF2" w14:textId="77777777" w:rsidTr="001D5697">
        <w:trPr>
          <w:trHeight w:val="303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12BE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78737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D30F4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949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BCECA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238838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90689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852853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C5F80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87009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8B85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450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5EC8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11266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0C779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02632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13650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04384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D6E3C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391491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ABF19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45077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210F9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71396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21A10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66367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ED087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74931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2700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95D16" w:rsidRPr="00151589" w14:paraId="545F4C01" w14:textId="77777777" w:rsidTr="001D5697">
        <w:trPr>
          <w:trHeight w:val="303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73F67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13086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82510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987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2BE0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713958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2513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96418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19580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73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11B08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852833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6B8FA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391499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33C1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67503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42BB8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391495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E1FF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733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E075A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4102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CC46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56702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6E8C0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6636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BDEFA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74933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5CC66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95D16" w:rsidRPr="00151589" w14:paraId="6E59B8B9" w14:textId="77777777" w:rsidTr="001D5697">
        <w:trPr>
          <w:trHeight w:val="303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3B23B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15865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9628B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47911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6318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8229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8043B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38203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717A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158653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297A4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55137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036B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38052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0A11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8216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FC9B0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95865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94DD7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7168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BEFF8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83144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1E62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97055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6E63E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9625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BB95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354564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1BF6E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95D16" w:rsidRPr="00151589" w14:paraId="0CF2BDA6" w14:textId="77777777" w:rsidTr="001D5697">
        <w:trPr>
          <w:trHeight w:val="303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08247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46769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29504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938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B8F4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09167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4529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3747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11C88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70650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077BC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56607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E111C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45080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32049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23227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A6FF2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043843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5436C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308691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85C07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3331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F518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43295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8ACB2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70649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6090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22719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4F548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95D16" w:rsidRPr="00151589" w14:paraId="70990251" w14:textId="77777777" w:rsidTr="001D5697">
        <w:trPr>
          <w:trHeight w:val="303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251C2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007783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7721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702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1BF4A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713959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4645B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37501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AD52A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001085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0B1DB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747720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3F34E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45079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9BB8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50895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BC264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28182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D77CE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24202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9EEE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37679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E0DCC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3818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41FB4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3536556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1190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0438409</w:t>
            </w:r>
          </w:p>
        </w:tc>
      </w:tr>
      <w:tr w:rsidR="00995D16" w:rsidRPr="00151589" w14:paraId="4D0282C1" w14:textId="77777777" w:rsidTr="001D5697">
        <w:trPr>
          <w:trHeight w:val="303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ADE27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88813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95A69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955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E1242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9956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F5CF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481389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D8A20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46086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8E22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22720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843DC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45078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0456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8216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2A12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224005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E6716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26399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576C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76088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9BA0E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4320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3932A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721948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1713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82746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07B2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95D16" w:rsidRPr="00151589" w14:paraId="21BBACBF" w14:textId="77777777" w:rsidTr="001D5697">
        <w:trPr>
          <w:trHeight w:val="303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F074B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007062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7B8A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936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330B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353658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18F4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77467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3C2E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73486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A20C4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95866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7E628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353656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5562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16556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8381E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28181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DB814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23565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BC7B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79719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A436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1744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9750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353655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C665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56713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FD42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95D16" w:rsidRPr="00151589" w14:paraId="66A5E376" w14:textId="77777777" w:rsidTr="001D5697">
        <w:trPr>
          <w:trHeight w:val="303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EF287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lastRenderedPageBreak/>
              <w:t>EPI_ISL_1007062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B086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47843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E0559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7407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00E8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888633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96FA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354563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C94F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75747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B658E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11844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3B774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851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19FD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28183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D54D2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26393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BB6BC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8512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E17D9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722003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5D09A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662500</w:t>
            </w:r>
          </w:p>
        </w:tc>
        <w:tc>
          <w:tcPr>
            <w:tcW w:w="12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06596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3531871</w:t>
            </w:r>
          </w:p>
        </w:tc>
      </w:tr>
      <w:tr w:rsidR="00995D16" w:rsidRPr="00151589" w14:paraId="54DAA1CC" w14:textId="77777777" w:rsidTr="001D5697">
        <w:trPr>
          <w:trHeight w:val="303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41A0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633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68708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47843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7229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47351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7994E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37427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12EFC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54591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457BB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75797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6872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19225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B1A44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9122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B604C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28179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A02E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87151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F043B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02640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225D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96703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3BF1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66364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5CDF6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4272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B2797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95D16" w:rsidRPr="00151589" w14:paraId="54E2CCC9" w14:textId="77777777" w:rsidTr="001D5697">
        <w:trPr>
          <w:trHeight w:val="303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DF60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732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58D52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382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B3D89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50483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473D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96381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C7BA9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2873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0CE9A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004631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2930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31440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E7BE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899733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363D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28179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B22AC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312063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E175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16557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181C6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313365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C72BB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56712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A35B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57544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AA54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95D16" w:rsidRPr="00151589" w14:paraId="2D1739F1" w14:textId="77777777" w:rsidTr="001D5697">
        <w:trPr>
          <w:trHeight w:val="303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725D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579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4903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932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E3ECA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007783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BA1E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96307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FD31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21298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12870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043854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934D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282839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DFCDE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11261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AB0C8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28177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CC438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158654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070D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26393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5891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71539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874BE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45079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38AD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380403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34B9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95D16" w:rsidRPr="00151589" w14:paraId="2E82B62B" w14:textId="77777777" w:rsidTr="001D5697">
        <w:trPr>
          <w:trHeight w:val="303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6AFD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578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4840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926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AC25C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50598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F22E2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37913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9FB50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7073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B0347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043843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9A51E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00063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04026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88810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9B9E2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74937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D0944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28179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93A56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26395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FDDC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87383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B90F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8511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4B7E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380406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116C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95D16" w:rsidRPr="00151589" w14:paraId="4C2B6349" w14:textId="77777777" w:rsidTr="001D5697">
        <w:trPr>
          <w:trHeight w:val="303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3511B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732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B6F9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931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40A0E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37708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2A90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311579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A7730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450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B2E86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47139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4AC77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9918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90648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37128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2C2B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95866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48FB0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17801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94F8A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40920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D6408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353654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36D56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8511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63B68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380403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1E358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95D16" w:rsidRPr="00151589" w14:paraId="2568416E" w14:textId="77777777" w:rsidTr="001D5697">
        <w:trPr>
          <w:trHeight w:val="303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CC9D4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636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7897B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932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207C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17833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04950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56716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93F82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341094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60F9A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47140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17BB0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33396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2D944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8848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5E6BC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74936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19CC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33287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76584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41163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E44C8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83261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17F9B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8511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913B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380401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5DBA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95D16" w:rsidRPr="00151589" w14:paraId="4E9486A5" w14:textId="77777777" w:rsidTr="001D5697">
        <w:trPr>
          <w:trHeight w:val="303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2CF6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572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CB130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7021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64C70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46058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F41E6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42508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FECE6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613995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FECF4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447141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2055C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3797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4878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01808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FBEC7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74937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69A61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91086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D5D05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45102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6643A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83258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FF5FC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4235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CBA8E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09345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DDD0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995D16" w:rsidRPr="00151589" w14:paraId="76BF9C65" w14:textId="77777777" w:rsidTr="001D5697">
        <w:trPr>
          <w:trHeight w:val="303"/>
        </w:trPr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FE3784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3319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A4990B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16382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902FE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44092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89D8BA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93255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4C396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398836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43ECFB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359858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E71F9D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91622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B4C059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713963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43E8FB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380406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4DA613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754755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E8E5EB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00657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C938FF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123566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9C5332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67778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3086B8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EPI_ISL_2893235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AD2DB8" w14:textId="77777777" w:rsidR="00995D16" w:rsidRPr="00151589" w:rsidRDefault="00995D16" w:rsidP="001D569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</w:pPr>
            <w:r w:rsidRPr="00151589">
              <w:rPr>
                <w:rFonts w:ascii="Aptos Narrow" w:eastAsia="Times New Roman" w:hAnsi="Aptos Narrow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2FDFC382" w14:textId="77777777" w:rsidR="00995D16" w:rsidRDefault="00995D16" w:rsidP="00995D16">
      <w:pPr>
        <w:rPr>
          <w:lang w:val="fr-FR"/>
        </w:rPr>
      </w:pPr>
    </w:p>
    <w:p w14:paraId="365C0C99" w14:textId="77777777" w:rsidR="00995D16" w:rsidRDefault="00995D16" w:rsidP="00995D16">
      <w:pPr>
        <w:rPr>
          <w:lang w:val="fr-FR"/>
        </w:rPr>
      </w:pPr>
    </w:p>
    <w:p w14:paraId="045C102B" w14:textId="77777777" w:rsidR="00995D16" w:rsidRDefault="00995D16" w:rsidP="00995D16">
      <w:pPr>
        <w:rPr>
          <w:lang w:val="fr-FR"/>
        </w:rPr>
      </w:pPr>
    </w:p>
    <w:p w14:paraId="625AB889" w14:textId="77777777" w:rsidR="00995D16" w:rsidRDefault="00995D16"/>
    <w:sectPr w:rsidR="00995D16" w:rsidSect="00995D1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D16"/>
    <w:rsid w:val="000A533A"/>
    <w:rsid w:val="0099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BBCE52"/>
  <w15:chartTrackingRefBased/>
  <w15:docId w15:val="{E3CD0D39-5C23-4FBD-9852-3E2B15C46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D16"/>
    <w:pPr>
      <w:spacing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995D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95D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95D1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95D1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95D1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95D1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95D1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95D1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95D1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95D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95D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95D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95D1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95D1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95D1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95D1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95D1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95D1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95D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995D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95D1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995D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95D1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995D1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95D1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995D1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95D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95D1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95D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90</Words>
  <Characters>6216</Characters>
  <Application>Microsoft Office Word</Application>
  <DocSecurity>0</DocSecurity>
  <Lines>51</Lines>
  <Paragraphs>14</Paragraphs>
  <ScaleCrop>false</ScaleCrop>
  <Company/>
  <LinksUpToDate>false</LinksUpToDate>
  <CharactersWithSpaces>7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a Firmin</dc:creator>
  <cp:keywords/>
  <dc:description/>
  <cp:lastModifiedBy>Missa Firmin</cp:lastModifiedBy>
  <cp:revision>1</cp:revision>
  <dcterms:created xsi:type="dcterms:W3CDTF">2025-11-13T12:55:00Z</dcterms:created>
  <dcterms:modified xsi:type="dcterms:W3CDTF">2025-11-13T12:57:00Z</dcterms:modified>
</cp:coreProperties>
</file>